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11516" w14:textId="77777777" w:rsidR="007F3698" w:rsidRDefault="007F3698" w:rsidP="007F369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7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3785"/>
        <w:gridCol w:w="3329"/>
        <w:gridCol w:w="2539"/>
        <w:gridCol w:w="4324"/>
        <w:gridCol w:w="5604"/>
        <w:gridCol w:w="2264"/>
        <w:gridCol w:w="4180"/>
        <w:gridCol w:w="3132"/>
        <w:gridCol w:w="900"/>
      </w:tblGrid>
      <w:tr w:rsidR="007F3698" w14:paraId="5AB2D484" w14:textId="77777777" w:rsidTr="00CB355C">
        <w:trPr>
          <w:trHeight w:val="280"/>
        </w:trPr>
        <w:tc>
          <w:tcPr>
            <w:tcW w:w="167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292BDC5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3912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286DAB4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97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A80DE58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2934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CDE9D3A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97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34289F1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</w:tr>
      <w:tr w:rsidR="007F3698" w14:paraId="7EF15AF8" w14:textId="77777777" w:rsidTr="00CB355C">
        <w:trPr>
          <w:trHeight w:val="310"/>
        </w:trPr>
        <w:tc>
          <w:tcPr>
            <w:tcW w:w="1674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8FB06F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705C0E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8854BC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the non-exposed cohor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278D5C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66CCD4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of interes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t prese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start of stud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CCA2A7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bility of cohort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n the basis of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design or analys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88BF02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145723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long enough for outcomes to occur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5FC862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quacy of follow up of cohorts</w:t>
            </w:r>
          </w:p>
        </w:tc>
        <w:tc>
          <w:tcPr>
            <w:tcW w:w="978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973C4F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698" w14:paraId="6184E553" w14:textId="77777777" w:rsidTr="00CB355C">
        <w:trPr>
          <w:trHeight w:val="280"/>
        </w:trPr>
        <w:tc>
          <w:tcPr>
            <w:tcW w:w="167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C3BC5C0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eng 2018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DFF49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7779F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50260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90121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D2A2E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★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7DC5C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95D915B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59E4B65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4BF1491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698" w14:paraId="20694D91" w14:textId="77777777" w:rsidTr="00CB355C">
        <w:trPr>
          <w:trHeight w:val="280"/>
        </w:trPr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E9BA9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a 2019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67B8F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3EFCA2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EAAF7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A1B6F2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44D5D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48AE64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5728B6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C1CE05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9720D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698" w14:paraId="1BF509F6" w14:textId="77777777" w:rsidTr="00CB355C">
        <w:trPr>
          <w:trHeight w:val="280"/>
        </w:trPr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17C49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a 2019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99B05F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FFAAA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0278B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9ECE5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1C829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8A4DC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96F34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BEB38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B8833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698" w14:paraId="34B43B64" w14:textId="77777777" w:rsidTr="00CB355C">
        <w:trPr>
          <w:trHeight w:val="280"/>
        </w:trPr>
        <w:tc>
          <w:tcPr>
            <w:tcW w:w="1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BD88B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FF0C7C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ECF87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BC701F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261553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CF69A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D700D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07118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FA5C5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760AA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3698" w14:paraId="309F6D9C" w14:textId="77777777" w:rsidTr="00CB355C">
        <w:trPr>
          <w:trHeight w:val="280"/>
        </w:trPr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738CF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 2022</w:t>
            </w:r>
          </w:p>
        </w:tc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B09A3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01D5AAE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C877B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4568011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BF082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★</w:t>
            </w:r>
          </w:p>
        </w:tc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EC66705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B02B5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053B611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C7B9F" w14:textId="77777777" w:rsidR="007F3698" w:rsidRDefault="007F3698" w:rsidP="00CB3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F3CD442" w14:textId="77777777" w:rsidR="007F3698" w:rsidRDefault="007F3698" w:rsidP="007F36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  <w:lang w:val="en-GB"/>
        </w:rPr>
        <w:t>Literature Quality Evaluation Fo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10"/>
      <w:r>
        <w:rPr>
          <w:rFonts w:ascii="Times New Roman" w:hAnsi="Times New Roman" w:cs="Times New Roman"/>
          <w:sz w:val="24"/>
          <w:szCs w:val="24"/>
        </w:rPr>
        <w:t>(NOS)</w:t>
      </w:r>
      <w:bookmarkEnd w:id="0"/>
    </w:p>
    <w:p w14:paraId="735B3F92" w14:textId="77777777" w:rsidR="007F3698" w:rsidRDefault="007F3698"/>
    <w:sectPr w:rsidR="007F3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698"/>
    <w:rsid w:val="007F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C529"/>
  <w15:chartTrackingRefBased/>
  <w15:docId w15:val="{4A3CE391-AB70-454B-B33F-6C0925DEC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7F3698"/>
    <w:pPr>
      <w:widowControl w:val="0"/>
      <w:spacing w:before="120" w:after="24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>Frontiers Media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4-04-09T09:06:00Z</dcterms:created>
  <dcterms:modified xsi:type="dcterms:W3CDTF">2024-04-09T09:06:00Z</dcterms:modified>
</cp:coreProperties>
</file>